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489" w:tblpY="1278"/>
        <w:tblOverlap w:val="never"/>
        <w:tblW w:w="11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540"/>
        <w:gridCol w:w="990"/>
        <w:gridCol w:w="810"/>
        <w:gridCol w:w="900"/>
        <w:gridCol w:w="900"/>
        <w:gridCol w:w="900"/>
        <w:gridCol w:w="990"/>
        <w:gridCol w:w="990"/>
        <w:gridCol w:w="1350"/>
        <w:gridCol w:w="990"/>
        <w:gridCol w:w="630"/>
      </w:tblGrid>
      <w:tr w:rsidR="00B108AB" w:rsidRPr="00BB0D48" w:rsidTr="007B747A">
        <w:tc>
          <w:tcPr>
            <w:tcW w:w="10800" w:type="dxa"/>
            <w:gridSpan w:val="11"/>
          </w:tcPr>
          <w:tbl>
            <w:tblPr>
              <w:tblStyle w:val="TableGrid"/>
              <w:tblpPr w:leftFromText="180" w:rightFromText="180" w:vertAnchor="page" w:horzAnchor="margin" w:tblpY="87"/>
              <w:tblW w:w="11880" w:type="dxa"/>
              <w:tblLayout w:type="fixed"/>
              <w:tblLook w:val="04A0" w:firstRow="1" w:lastRow="0" w:firstColumn="1" w:lastColumn="0" w:noHBand="0" w:noVBand="1"/>
            </w:tblPr>
            <w:tblGrid>
              <w:gridCol w:w="1440"/>
              <w:gridCol w:w="540"/>
              <w:gridCol w:w="720"/>
              <w:gridCol w:w="810"/>
              <w:gridCol w:w="990"/>
              <w:gridCol w:w="990"/>
              <w:gridCol w:w="900"/>
              <w:gridCol w:w="1080"/>
              <w:gridCol w:w="1080"/>
              <w:gridCol w:w="990"/>
              <w:gridCol w:w="1260"/>
              <w:gridCol w:w="1080"/>
            </w:tblGrid>
            <w:tr w:rsidR="00B108AB" w:rsidRPr="005E6DC6" w:rsidTr="007B747A">
              <w:tc>
                <w:tcPr>
                  <w:tcW w:w="11880" w:type="dxa"/>
                  <w:gridSpan w:val="1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920986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920986">
                    <w:rPr>
                      <w:rFonts w:asciiTheme="majorBidi" w:hAnsiTheme="majorBidi" w:cstheme="majorBidi"/>
                      <w:b/>
                      <w:bCs/>
                    </w:rPr>
                    <w:t xml:space="preserve">S3 Table. Analysis of variance for quality and agronomic traits tested under well-watered and drought stressed conditions in synthetic </w:t>
                  </w:r>
                  <w:proofErr w:type="spellStart"/>
                  <w:r w:rsidRPr="00920986">
                    <w:rPr>
                      <w:rFonts w:asciiTheme="majorBidi" w:hAnsiTheme="majorBidi" w:cstheme="majorBidi"/>
                      <w:b/>
                      <w:bCs/>
                    </w:rPr>
                    <w:t>hexaploid</w:t>
                  </w:r>
                  <w:proofErr w:type="spellEnd"/>
                  <w:r w:rsidRPr="00920986">
                    <w:rPr>
                      <w:rFonts w:asciiTheme="majorBidi" w:hAnsiTheme="majorBidi" w:cstheme="majorBidi"/>
                      <w:b/>
                      <w:bCs/>
                    </w:rPr>
                    <w:t xml:space="preserve"> wheats during two years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FE589E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SV</w:t>
                  </w:r>
                </w:p>
              </w:tc>
              <w:tc>
                <w:tcPr>
                  <w:tcW w:w="540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:rsidR="00B108AB" w:rsidRPr="00FE589E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proofErr w:type="spellStart"/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df</w:t>
                  </w:r>
                  <w:proofErr w:type="spellEnd"/>
                </w:p>
              </w:tc>
              <w:tc>
                <w:tcPr>
                  <w:tcW w:w="990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FE589E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Mean Square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FE589E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540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FE589E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935BF1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</w:pPr>
                  <w:r w:rsidRPr="00935BF1"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  <w:t>Protein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935BF1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</w:pPr>
                  <w:r w:rsidRPr="00935BF1"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  <w:t>Moisture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935BF1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</w:pPr>
                  <w:proofErr w:type="spellStart"/>
                  <w:r w:rsidRPr="00935BF1"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  <w:t>Zeleny</w:t>
                  </w:r>
                  <w:proofErr w:type="spellEnd"/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935BF1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</w:pPr>
                  <w:r w:rsidRPr="00935BF1"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  <w:t xml:space="preserve">Water Absorbance 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935BF1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</w:pPr>
                  <w:r w:rsidRPr="00935BF1"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  <w:t>Hardness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935BF1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</w:pPr>
                  <w:r w:rsidRPr="00935BF1"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  <w:t>RMT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935BF1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</w:pPr>
                  <w:r w:rsidRPr="00935BF1"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  <w:t>RWC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935BF1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FF0000"/>
                      <w:sz w:val="15"/>
                      <w:szCs w:val="15"/>
                    </w:rPr>
                  </w:pPr>
                  <w:r w:rsidRPr="00935BF1"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  <w:t>TGW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935BF1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  <w:t>GY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935BF1" w:rsidRDefault="00B108AB" w:rsidP="007B747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</w:pPr>
                  <w:r w:rsidRPr="00935BF1">
                    <w:rPr>
                      <w:rFonts w:asciiTheme="majorBidi" w:hAnsiTheme="majorBidi" w:cstheme="majorBidi"/>
                      <w:b/>
                      <w:bCs/>
                      <w:sz w:val="15"/>
                      <w:szCs w:val="15"/>
                    </w:rPr>
                    <w:t>He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Irrigation (I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77.43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73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2.16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07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 ns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57.00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 ns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71551.79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**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119077.63</w:t>
                  </w:r>
                  <w:r w:rsidRPr="00E07F5C">
                    <w:rPr>
                      <w:rFonts w:cs="B Zar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51527.47</w:t>
                  </w: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36567453.03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Pr="003A0429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21465.70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</w:rPr>
                    <w:t>**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Year (Y)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.83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52.26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23698.28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Pr="00554A0C">
                    <w:rPr>
                      <w:rFonts w:cs="B Zar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55.97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**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4473.21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97987.61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6350.72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53.25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72333259.81</w:t>
                  </w:r>
                  <w:r w:rsidRPr="003A0429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890.33</w:t>
                  </w:r>
                  <w:r w:rsidRPr="00C376E6">
                    <w:rPr>
                      <w:rFonts w:cs="B Zar"/>
                      <w:sz w:val="18"/>
                      <w:szCs w:val="18"/>
                      <w:vertAlign w:val="superscript"/>
                    </w:rPr>
                    <w:t xml:space="preserve"> </w:t>
                  </w:r>
                  <w:r w:rsidRPr="00D36F8E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ns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Y * I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2.49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01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212.16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88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26.46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 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0573.75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 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15154.62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3888.09</w:t>
                  </w: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570439.08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6.87</w:t>
                  </w:r>
                  <w:r w:rsidRPr="00C376E6">
                    <w:rPr>
                      <w:rFonts w:cs="B Zar"/>
                      <w:sz w:val="18"/>
                      <w:szCs w:val="18"/>
                      <w:vertAlign w:val="superscript"/>
                    </w:rPr>
                    <w:t xml:space="preserve"> </w:t>
                  </w:r>
                  <w:r w:rsidRPr="00D36F8E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Rep (Y * I)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.01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.19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72.70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5.11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50.82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5517.58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3929.07</w:t>
                  </w: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68.40</w:t>
                  </w: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1375968.43</w:t>
                  </w:r>
                  <w:r w:rsidRPr="003A0429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205.32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</w:rPr>
                    <w:t>**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Genotype (G)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5.27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49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646.45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1.03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37.12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62443.19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95.54</w:t>
                  </w: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105.58</w:t>
                  </w: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71963.21</w:t>
                  </w:r>
                  <w:r w:rsidRPr="003A0429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70.80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</w:rPr>
                    <w:t>**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jc w:val="right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 </w:t>
                  </w: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Common wheats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jc w:val="right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cs="B Zar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ns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E07F5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E07F5C">
                    <w:rPr>
                      <w:rFonts w:cs="B Zar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E07F5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3A0429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3A0429">
                    <w:rPr>
                      <w:rFonts w:cs="B Zar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3A0429" w:rsidRDefault="00B108AB" w:rsidP="007B747A">
                  <w:pPr>
                    <w:jc w:val="center"/>
                    <w:rPr>
                      <w:rFonts w:cs="B Zar"/>
                      <w:sz w:val="18"/>
                      <w:szCs w:val="18"/>
                      <w:vertAlign w:val="superscript"/>
                    </w:rPr>
                  </w:pP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</w:rPr>
                    <w:t>**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jc w:val="right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Synthetic wheats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jc w:val="right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cs="B Zar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>
                    <w:rPr>
                      <w:rFonts w:cs="B Zar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cs="B Zar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cs="B Zar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E07F5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E07F5C">
                    <w:rPr>
                      <w:rFonts w:cs="B Zar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E07F5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3A0429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3A0429">
                    <w:rPr>
                      <w:rFonts w:cs="B Zar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3A0429" w:rsidRDefault="00B108AB" w:rsidP="007B747A">
                  <w:pPr>
                    <w:jc w:val="center"/>
                    <w:rPr>
                      <w:rFonts w:cs="B Zar"/>
                      <w:sz w:val="18"/>
                      <w:szCs w:val="18"/>
                      <w:vertAlign w:val="superscript"/>
                    </w:rPr>
                  </w:pP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</w:rPr>
                    <w:t>**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 </w:t>
                  </w: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Com vs. </w:t>
                  </w:r>
                  <w:proofErr w:type="spellStart"/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Syn</w:t>
                  </w:r>
                  <w:proofErr w:type="spellEnd"/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jc w:val="right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cs="B Zar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cs="B Zar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ns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>
                    <w:rPr>
                      <w:rFonts w:cs="B Zar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554A0C">
                    <w:rPr>
                      <w:rFonts w:cs="B Zar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D36F8E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D36F8E">
                    <w:rPr>
                      <w:rFonts w:asciiTheme="majorBidi" w:hAnsiTheme="majorBidi" w:cstheme="majorBidi"/>
                      <w:sz w:val="18"/>
                      <w:szCs w:val="18"/>
                      <w:vertAlign w:val="superscript"/>
                    </w:rPr>
                    <w:t>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E07F5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</w:pP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D36F8E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D36F8E">
                    <w:rPr>
                      <w:rFonts w:asciiTheme="majorBidi" w:hAnsiTheme="majorBidi" w:cstheme="majorBidi"/>
                      <w:sz w:val="18"/>
                      <w:szCs w:val="18"/>
                      <w:vertAlign w:val="superscript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D36F8E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*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G * I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.05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26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93.45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Pr="00554A0C">
                    <w:rPr>
                      <w:rFonts w:cs="B Zar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12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  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3.62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3685.16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79.55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Pr="00E07F5C">
                    <w:rPr>
                      <w:rFonts w:cs="B Zar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28.07</w:t>
                  </w: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26774.36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23.73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</w:rPr>
                    <w:t>**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G * Y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88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29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77.45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Pr="00554A0C">
                    <w:rPr>
                      <w:rFonts w:cs="B Zar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02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27.87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3938.33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75.63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Pr="00E07F5C">
                    <w:rPr>
                      <w:rFonts w:cs="B Zar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23.94</w:t>
                  </w: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50992.67</w:t>
                  </w:r>
                  <w:r w:rsidRPr="003A0429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17.23</w:t>
                  </w:r>
                  <w:r w:rsidRPr="00C376E6">
                    <w:rPr>
                      <w:rFonts w:cs="B Zar"/>
                      <w:sz w:val="18"/>
                      <w:szCs w:val="18"/>
                      <w:vertAlign w:val="superscript"/>
                    </w:rPr>
                    <w:t xml:space="preserve"> </w:t>
                  </w:r>
                  <w:r w:rsidRPr="00D36F8E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G * Y * I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.01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24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04.56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15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7.66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2686.42</w:t>
                  </w: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84.58</w:t>
                  </w:r>
                  <w:r w:rsidRPr="00E07F5C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22.66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22354.38</w:t>
                  </w:r>
                  <w:r w:rsidRPr="005E6DC6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13.76</w:t>
                  </w:r>
                  <w:r w:rsidRPr="00C376E6">
                    <w:rPr>
                      <w:rFonts w:cs="B Zar"/>
                      <w:sz w:val="18"/>
                      <w:szCs w:val="18"/>
                      <w:vertAlign w:val="superscript"/>
                    </w:rPr>
                    <w:t xml:space="preserve"> </w:t>
                  </w:r>
                  <w:r w:rsidRPr="00D36F8E">
                    <w:rPr>
                      <w:rFonts w:asciiTheme="majorBidi" w:hAnsiTheme="majorBidi" w:cstheme="majorBidi"/>
                      <w:sz w:val="16"/>
                      <w:szCs w:val="16"/>
                      <w:vertAlign w:val="superscript"/>
                    </w:rPr>
                    <w:t xml:space="preserve"> ns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Error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29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64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2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57.1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.4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2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2140.3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56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19.57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25555.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14.90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R</w:t>
                  </w: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FE589E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89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78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89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8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8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0.9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8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8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8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81</w:t>
                  </w:r>
                </w:p>
              </w:tc>
            </w:tr>
            <w:tr w:rsidR="00B108AB" w:rsidRPr="00FE589E" w:rsidTr="007B747A"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FE589E" w:rsidRDefault="00B108AB" w:rsidP="007B747A">
                  <w:pP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FE589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CV (%)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FE589E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4.66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5.72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2.48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1.8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5.3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554A0C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54A0C">
                    <w:rPr>
                      <w:rFonts w:asciiTheme="majorBidi" w:hAnsiTheme="majorBidi" w:cstheme="majorBidi"/>
                      <w:sz w:val="16"/>
                      <w:szCs w:val="16"/>
                    </w:rPr>
                    <w:t>5.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10.6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12.7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Pr="005E6DC6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19.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108AB" w:rsidRDefault="00B108AB" w:rsidP="007B747A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4.82</w:t>
                  </w:r>
                </w:p>
              </w:tc>
            </w:tr>
          </w:tbl>
          <w:p w:rsidR="00B108AB" w:rsidRDefault="00B108AB" w:rsidP="007B747A">
            <w:pPr>
              <w:rPr>
                <w:rFonts w:asciiTheme="majorBidi" w:hAnsiTheme="majorBidi" w:cstheme="majorBidi"/>
              </w:rPr>
            </w:pPr>
            <w:r w:rsidRPr="0066743A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S3</w:t>
            </w:r>
            <w:r w:rsidRPr="0066743A">
              <w:rPr>
                <w:rFonts w:asciiTheme="majorBidi" w:hAnsiTheme="majorBidi" w:cstheme="majorBidi"/>
                <w:b/>
                <w:bCs/>
              </w:rPr>
              <w:t>.</w:t>
            </w:r>
            <w:r>
              <w:rPr>
                <w:rFonts w:asciiTheme="majorBidi" w:hAnsiTheme="majorBidi" w:cstheme="majorBidi"/>
              </w:rPr>
              <w:t xml:space="preserve"> Continued</w:t>
            </w:r>
          </w:p>
          <w:p w:rsidR="00B108AB" w:rsidRPr="0066743A" w:rsidRDefault="00B108AB" w:rsidP="007B747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30" w:type="dxa"/>
          </w:tcPr>
          <w:p w:rsidR="00B108AB" w:rsidRPr="0066743A" w:rsidRDefault="00B108AB" w:rsidP="007B747A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108AB" w:rsidRPr="00BB0D48" w:rsidTr="007B747A"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V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82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Squa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B108AB" w:rsidRPr="00BB0D48" w:rsidTr="007B747A"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SR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SR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SR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ASR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BSSR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Cl</w:t>
            </w:r>
            <w:r w:rsidRPr="00CC7888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DSSR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DS+MBSSR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SRC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PI</w:t>
            </w:r>
          </w:p>
        </w:tc>
      </w:tr>
      <w:tr w:rsidR="00B108AB" w:rsidRPr="00BB0D48" w:rsidTr="007B747A">
        <w:tc>
          <w:tcPr>
            <w:tcW w:w="1440" w:type="dxa"/>
            <w:tcBorders>
              <w:top w:val="single" w:sz="4" w:space="0" w:color="auto"/>
            </w:tcBorders>
          </w:tcPr>
          <w:p w:rsidR="00B108AB" w:rsidRPr="007A051B" w:rsidRDefault="00B108AB" w:rsidP="007B74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rrigation (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B108AB" w:rsidRPr="005E6DC6" w:rsidRDefault="00B108AB" w:rsidP="007B74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E6DC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150.59</w:t>
            </w:r>
            <w:r>
              <w:rPr>
                <w:rFonts w:cs="B Zar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12.39</w:t>
            </w: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538.50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176.50</w:t>
            </w:r>
            <w:r w:rsidRPr="0038444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52.77</w:t>
            </w:r>
            <w:r w:rsidRPr="0047423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350.39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030.12</w:t>
            </w:r>
            <w:r w:rsidRPr="0047423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490.98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339.22</w:t>
            </w:r>
            <w:r w:rsidRPr="0047423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79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ar (Y)</w:t>
            </w:r>
          </w:p>
        </w:tc>
        <w:tc>
          <w:tcPr>
            <w:tcW w:w="540" w:type="dxa"/>
          </w:tcPr>
          <w:p w:rsidR="00B108AB" w:rsidRPr="005E6DC6" w:rsidRDefault="00B108AB" w:rsidP="007B74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E6DC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.19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81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8.98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 ns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93.30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25.97</w:t>
            </w:r>
            <w:r w:rsidRPr="00C376E6">
              <w:rPr>
                <w:rFonts w:cs="B Zar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6.44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8.35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00.28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135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6.58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9.52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63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66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Y *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540" w:type="dxa"/>
          </w:tcPr>
          <w:p w:rsidR="00B108AB" w:rsidRPr="005E6DC6" w:rsidRDefault="00B108AB" w:rsidP="007B74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E6DC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13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81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.59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6.76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7.23</w:t>
            </w:r>
            <w:r w:rsidRPr="00D36F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0.62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28.37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 ns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54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135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.48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.69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63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56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ep (Y *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:rsidR="00B108AB" w:rsidRPr="005E6DC6" w:rsidRDefault="00B108AB" w:rsidP="007B747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18.61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1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0.2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7.95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0.04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3.20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8.37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4.91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135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20.41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.61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63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24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otype (G)</w:t>
            </w:r>
          </w:p>
        </w:tc>
        <w:tc>
          <w:tcPr>
            <w:tcW w:w="540" w:type="dxa"/>
          </w:tcPr>
          <w:p w:rsidR="00B108AB" w:rsidRPr="005E6DC6" w:rsidRDefault="00B108AB" w:rsidP="007B747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36.50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 </w:t>
            </w: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1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25.01</w:t>
            </w: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0.66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4.82</w:t>
            </w:r>
            <w:r w:rsidRPr="0038444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37.43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7.12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7.12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53.28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48.58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3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64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3011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mmon wheats</w:t>
            </w:r>
          </w:p>
        </w:tc>
        <w:tc>
          <w:tcPr>
            <w:tcW w:w="540" w:type="dxa"/>
          </w:tcPr>
          <w:p w:rsidR="00B108AB" w:rsidRPr="005E6DC6" w:rsidRDefault="00B108AB" w:rsidP="007B747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10" w:type="dxa"/>
          </w:tcPr>
          <w:p w:rsidR="00B108AB" w:rsidRPr="00590F60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38444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38444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3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3011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ynthetic wheats</w:t>
            </w:r>
          </w:p>
        </w:tc>
        <w:tc>
          <w:tcPr>
            <w:tcW w:w="540" w:type="dxa"/>
          </w:tcPr>
          <w:p w:rsidR="00B108AB" w:rsidRPr="005E6DC6" w:rsidRDefault="00B108AB" w:rsidP="007B747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990" w:type="dxa"/>
          </w:tcPr>
          <w:p w:rsidR="00B108AB" w:rsidRPr="00590F60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10" w:type="dxa"/>
          </w:tcPr>
          <w:p w:rsidR="00B108AB" w:rsidRPr="00590F60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AC4D34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B527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3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</w:t>
            </w: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vs. </w:t>
            </w:r>
            <w:proofErr w:type="spellStart"/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yn</w:t>
            </w:r>
            <w:proofErr w:type="spellEnd"/>
          </w:p>
        </w:tc>
        <w:tc>
          <w:tcPr>
            <w:tcW w:w="540" w:type="dxa"/>
          </w:tcPr>
          <w:p w:rsidR="00B108AB" w:rsidRPr="005E6DC6" w:rsidRDefault="00B108AB" w:rsidP="007B747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225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10" w:type="dxa"/>
          </w:tcPr>
          <w:p w:rsidR="00B108AB" w:rsidRPr="00890BC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FE225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225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6F8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0" w:type="dxa"/>
          </w:tcPr>
          <w:p w:rsidR="00B108AB" w:rsidRPr="00FE2258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225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6F8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0" w:type="dxa"/>
          </w:tcPr>
          <w:p w:rsidR="00B108AB" w:rsidRPr="00D36F8E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FE225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350" w:type="dxa"/>
          </w:tcPr>
          <w:p w:rsidR="00B108AB" w:rsidRPr="00D36F8E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Pr="00D36F8E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FE225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630" w:type="dxa"/>
          </w:tcPr>
          <w:p w:rsidR="00B108AB" w:rsidRPr="00D36F8E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FE225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s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 *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540" w:type="dxa"/>
          </w:tcPr>
          <w:p w:rsidR="00B108AB" w:rsidRPr="005E6DC6" w:rsidRDefault="00B108AB" w:rsidP="007B747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0.70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1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1.44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2.33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9.63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AC4D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5.75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1.82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2.16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3.93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6.81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3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99</w:t>
            </w:r>
            <w:r w:rsidRPr="00B527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 * Y</w:t>
            </w:r>
          </w:p>
        </w:tc>
        <w:tc>
          <w:tcPr>
            <w:tcW w:w="540" w:type="dxa"/>
          </w:tcPr>
          <w:p w:rsidR="00B108AB" w:rsidRPr="005E6DC6" w:rsidRDefault="00B108AB" w:rsidP="007B747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.00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 ns</w:t>
            </w:r>
          </w:p>
        </w:tc>
        <w:tc>
          <w:tcPr>
            <w:tcW w:w="81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4.01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4.88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590F6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.69</w:t>
            </w:r>
            <w:r w:rsidRPr="00C376E6">
              <w:rPr>
                <w:rFonts w:cs="B Zar"/>
                <w:sz w:val="18"/>
                <w:szCs w:val="18"/>
                <w:vertAlign w:val="superscript"/>
              </w:rPr>
              <w:t xml:space="preserve"> </w:t>
            </w:r>
            <w:r w:rsidRPr="00D36F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.27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.73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14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135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.26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85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63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82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 * Y *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540" w:type="dxa"/>
          </w:tcPr>
          <w:p w:rsidR="00B108AB" w:rsidRPr="005E6DC6" w:rsidRDefault="00B108AB" w:rsidP="007B747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0.02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81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3.43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3.06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.67</w:t>
            </w:r>
            <w:r w:rsidRPr="00C376E6">
              <w:rPr>
                <w:rFonts w:cs="B Zar"/>
                <w:sz w:val="18"/>
                <w:szCs w:val="18"/>
                <w:vertAlign w:val="superscript"/>
              </w:rPr>
              <w:t xml:space="preserve"> </w:t>
            </w:r>
            <w:r w:rsidRPr="00D36F8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.97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.31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 ns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98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135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.89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15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63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78</w:t>
            </w:r>
            <w:r w:rsidRPr="005E6DC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ns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rror</w:t>
            </w:r>
          </w:p>
        </w:tc>
        <w:tc>
          <w:tcPr>
            <w:tcW w:w="540" w:type="dxa"/>
          </w:tcPr>
          <w:p w:rsidR="00B108AB" w:rsidRPr="005E6DC6" w:rsidRDefault="00B108AB" w:rsidP="007B747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7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0.02</w:t>
            </w:r>
          </w:p>
        </w:tc>
        <w:tc>
          <w:tcPr>
            <w:tcW w:w="81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0.44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.39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.93</w:t>
            </w:r>
          </w:p>
        </w:tc>
        <w:tc>
          <w:tcPr>
            <w:tcW w:w="90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0.82</w:t>
            </w:r>
          </w:p>
        </w:tc>
        <w:tc>
          <w:tcPr>
            <w:tcW w:w="990" w:type="dxa"/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.67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2.91</w:t>
            </w:r>
          </w:p>
        </w:tc>
        <w:tc>
          <w:tcPr>
            <w:tcW w:w="135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2.26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.73</w:t>
            </w:r>
          </w:p>
        </w:tc>
        <w:tc>
          <w:tcPr>
            <w:tcW w:w="63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86</w:t>
            </w:r>
          </w:p>
        </w:tc>
      </w:tr>
      <w:tr w:rsidR="00B108AB" w:rsidRPr="00BB0D48" w:rsidTr="007B747A">
        <w:tc>
          <w:tcPr>
            <w:tcW w:w="1440" w:type="dxa"/>
          </w:tcPr>
          <w:p w:rsidR="00B108AB" w:rsidRPr="007A051B" w:rsidRDefault="00B108AB" w:rsidP="007B74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</w:t>
            </w: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4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5</w:t>
            </w:r>
          </w:p>
        </w:tc>
        <w:tc>
          <w:tcPr>
            <w:tcW w:w="81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0</w:t>
            </w:r>
          </w:p>
        </w:tc>
        <w:tc>
          <w:tcPr>
            <w:tcW w:w="90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90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90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0</w:t>
            </w:r>
          </w:p>
        </w:tc>
        <w:tc>
          <w:tcPr>
            <w:tcW w:w="135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  <w:tc>
          <w:tcPr>
            <w:tcW w:w="99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630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8</w:t>
            </w:r>
          </w:p>
        </w:tc>
      </w:tr>
      <w:tr w:rsidR="00B108AB" w:rsidRPr="00BB0D48" w:rsidTr="007B747A">
        <w:tc>
          <w:tcPr>
            <w:tcW w:w="1440" w:type="dxa"/>
            <w:tcBorders>
              <w:bottom w:val="single" w:sz="4" w:space="0" w:color="auto"/>
            </w:tcBorders>
          </w:tcPr>
          <w:p w:rsidR="00B108AB" w:rsidRPr="007A051B" w:rsidRDefault="00B108AB" w:rsidP="007B74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051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V (%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3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9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08AB" w:rsidRPr="005E6DC6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9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98</w:t>
            </w:r>
          </w:p>
        </w:tc>
      </w:tr>
      <w:tr w:rsidR="00B108AB" w:rsidRPr="00BB0D48" w:rsidTr="007B747A">
        <w:tc>
          <w:tcPr>
            <w:tcW w:w="10800" w:type="dxa"/>
            <w:gridSpan w:val="11"/>
            <w:tcBorders>
              <w:top w:val="single" w:sz="4" w:space="0" w:color="auto"/>
            </w:tcBorders>
          </w:tcPr>
          <w:p w:rsidR="00B108AB" w:rsidRDefault="00B108AB" w:rsidP="007B747A">
            <w:pPr>
              <w:rPr>
                <w:rFonts w:asciiTheme="majorBidi" w:hAnsiTheme="majorBidi" w:cstheme="majorBidi"/>
              </w:rPr>
            </w:pPr>
          </w:p>
          <w:p w:rsidR="00B108AB" w:rsidRPr="00FA5C1B" w:rsidRDefault="00B108AB" w:rsidP="007B74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Pr="00FA5C1B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FA5C1B">
              <w:rPr>
                <w:rFonts w:asciiTheme="majorBidi" w:hAnsiTheme="majorBidi" w:cstheme="majorBidi"/>
              </w:rPr>
              <w:t>*; **</w:t>
            </w:r>
            <w:r>
              <w:rPr>
                <w:rFonts w:asciiTheme="majorBidi" w:hAnsiTheme="majorBidi" w:cstheme="majorBidi"/>
              </w:rPr>
              <w:t xml:space="preserve"> N</w:t>
            </w:r>
            <w:r w:rsidRPr="00FA5C1B">
              <w:rPr>
                <w:rFonts w:asciiTheme="majorBidi" w:hAnsiTheme="majorBidi" w:cstheme="majorBidi"/>
              </w:rPr>
              <w:t>on-significant</w:t>
            </w:r>
            <w:r>
              <w:rPr>
                <w:rFonts w:asciiTheme="majorBidi" w:hAnsiTheme="majorBidi" w:cstheme="majorBidi"/>
              </w:rPr>
              <w:t>,</w:t>
            </w:r>
            <w:r w:rsidRPr="00FA5C1B">
              <w:rPr>
                <w:rFonts w:asciiTheme="majorBidi" w:hAnsiTheme="majorBidi" w:cstheme="majorBidi"/>
              </w:rPr>
              <w:t xml:space="preserve"> Significant at 0.05 and 0.01</w:t>
            </w:r>
            <w:r>
              <w:rPr>
                <w:rFonts w:asciiTheme="majorBidi" w:hAnsiTheme="majorBidi" w:cstheme="majorBidi"/>
              </w:rPr>
              <w:t xml:space="preserve"> probability level</w:t>
            </w:r>
            <w:r w:rsidRPr="00FA5C1B">
              <w:rPr>
                <w:rFonts w:asciiTheme="majorBidi" w:hAnsiTheme="majorBidi" w:cstheme="majorBidi"/>
              </w:rPr>
              <w:t>, respectively</w:t>
            </w:r>
          </w:p>
          <w:p w:rsidR="00B108AB" w:rsidRDefault="00B108AB" w:rsidP="007B747A">
            <w:pPr>
              <w:rPr>
                <w:rFonts w:asciiTheme="majorBidi" w:hAnsiTheme="majorBidi" w:cstheme="majorBidi"/>
              </w:rPr>
            </w:pPr>
          </w:p>
          <w:p w:rsidR="00B108AB" w:rsidRDefault="00B108AB" w:rsidP="007B747A">
            <w:pPr>
              <w:jc w:val="both"/>
              <w:rPr>
                <w:rFonts w:asciiTheme="majorBidi" w:hAnsiTheme="majorBidi" w:cstheme="majorBidi"/>
              </w:rPr>
            </w:pPr>
            <w:r w:rsidRPr="00510D04">
              <w:rPr>
                <w:rFonts w:asciiTheme="majorBidi" w:hAnsiTheme="majorBidi" w:cstheme="majorBidi"/>
              </w:rPr>
              <w:t>RMT</w:t>
            </w:r>
            <w:r>
              <w:rPr>
                <w:rFonts w:asciiTheme="majorBidi" w:hAnsiTheme="majorBidi" w:cstheme="majorBidi"/>
              </w:rPr>
              <w:t xml:space="preserve"> rapid mix test (ml/100 gr flour), RWC (%) relative water content, </w:t>
            </w:r>
            <w:r w:rsidRPr="007B36CA">
              <w:rPr>
                <w:rFonts w:asciiTheme="majorBidi" w:hAnsiTheme="majorBidi" w:cstheme="majorBidi"/>
              </w:rPr>
              <w:t xml:space="preserve">TGW (g) thousand-grain weight, </w:t>
            </w:r>
            <w:r w:rsidRPr="00847687">
              <w:rPr>
                <w:rFonts w:asciiTheme="majorBidi" w:hAnsiTheme="majorBidi" w:cstheme="majorBidi"/>
              </w:rPr>
              <w:t>YLD</w:t>
            </w:r>
            <w:r>
              <w:rPr>
                <w:rFonts w:asciiTheme="majorBidi" w:hAnsiTheme="majorBidi" w:cstheme="majorBidi"/>
              </w:rPr>
              <w:t xml:space="preserve"> (g/m</w:t>
            </w:r>
            <w:r w:rsidRPr="007B2B86"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 xml:space="preserve">) grain yield, </w:t>
            </w:r>
            <w:r w:rsidRPr="007B36CA">
              <w:rPr>
                <w:rFonts w:asciiTheme="majorBidi" w:hAnsiTheme="majorBidi" w:cstheme="majorBidi"/>
              </w:rPr>
              <w:t xml:space="preserve"> He hectoliter (kg/he)</w:t>
            </w:r>
            <w:r>
              <w:rPr>
                <w:rFonts w:asciiTheme="majorBidi" w:hAnsiTheme="majorBidi" w:cstheme="majorBidi"/>
              </w:rPr>
              <w:t>,</w:t>
            </w:r>
            <w:r w:rsidRPr="00FA5C1B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WSRC Water  Solvent retention capacity, SCSRC Sodium carbonate  Solvent retention capacity</w:t>
            </w:r>
            <w:r w:rsidRPr="00FA5C1B"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SuSRC</w:t>
            </w:r>
            <w:proofErr w:type="spellEnd"/>
            <w:r>
              <w:rPr>
                <w:rFonts w:asciiTheme="majorBidi" w:hAnsiTheme="majorBidi" w:cstheme="majorBidi"/>
              </w:rPr>
              <w:t xml:space="preserve"> Sucrose  Solvent retention capacity, LASRC Lactic acid  Solvent retention capacity, </w:t>
            </w:r>
            <w:r w:rsidRPr="00510D04">
              <w:rPr>
                <w:rFonts w:asciiTheme="majorBidi" w:hAnsiTheme="majorBidi" w:cstheme="majorBidi"/>
              </w:rPr>
              <w:t>MB</w:t>
            </w:r>
            <w:r>
              <w:rPr>
                <w:rFonts w:asciiTheme="majorBidi" w:hAnsiTheme="majorBidi" w:cstheme="majorBidi"/>
              </w:rPr>
              <w:t xml:space="preserve">SSRC </w:t>
            </w:r>
            <w:r w:rsidRPr="007B4757">
              <w:rPr>
                <w:rFonts w:asciiTheme="majorBidi" w:hAnsiTheme="majorBidi" w:cstheme="majorBidi"/>
              </w:rPr>
              <w:t xml:space="preserve">Sodium </w:t>
            </w:r>
            <w:proofErr w:type="spellStart"/>
            <w:r>
              <w:rPr>
                <w:rFonts w:asciiTheme="majorBidi" w:hAnsiTheme="majorBidi" w:cstheme="majorBidi"/>
              </w:rPr>
              <w:t>M</w:t>
            </w:r>
            <w:r w:rsidRPr="007B4757">
              <w:rPr>
                <w:rFonts w:asciiTheme="majorBidi" w:hAnsiTheme="majorBidi" w:cstheme="majorBidi"/>
              </w:rPr>
              <w:t>etabisulfite</w:t>
            </w:r>
            <w:proofErr w:type="spellEnd"/>
            <w:r>
              <w:rPr>
                <w:rFonts w:asciiTheme="majorBidi" w:hAnsiTheme="majorBidi" w:cstheme="majorBidi"/>
              </w:rPr>
              <w:t xml:space="preserve"> Solvent retention capacity, CaCl</w:t>
            </w:r>
            <w:r w:rsidRPr="00E26071"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 xml:space="preserve">SRC Chloride calcium  Solvent retention capacity, </w:t>
            </w:r>
            <w:r w:rsidRPr="00BE042B">
              <w:rPr>
                <w:rFonts w:asciiTheme="majorBidi" w:hAnsiTheme="majorBidi" w:cstheme="majorBidi"/>
              </w:rPr>
              <w:t xml:space="preserve">SDSSRC </w:t>
            </w:r>
            <w:r w:rsidRPr="00BE042B">
              <w:t xml:space="preserve"> </w:t>
            </w:r>
            <w:r w:rsidRPr="00BE042B">
              <w:rPr>
                <w:rFonts w:asciiTheme="majorBidi" w:hAnsiTheme="majorBidi" w:cstheme="majorBidi"/>
              </w:rPr>
              <w:t>Sodium dodecyl sulfate Solvent retention capacity, SDS+MBSSRC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E042B">
              <w:rPr>
                <w:rFonts w:asciiTheme="majorBidi" w:hAnsiTheme="majorBidi" w:cstheme="majorBidi"/>
              </w:rPr>
              <w:t>Sodium dodecyl sulfate +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B4757">
              <w:rPr>
                <w:rFonts w:asciiTheme="majorBidi" w:hAnsiTheme="majorBidi" w:cstheme="majorBidi"/>
              </w:rPr>
              <w:t xml:space="preserve">Sodium </w:t>
            </w:r>
            <w:proofErr w:type="spellStart"/>
            <w:r>
              <w:rPr>
                <w:rFonts w:asciiTheme="majorBidi" w:hAnsiTheme="majorBidi" w:cstheme="majorBidi"/>
              </w:rPr>
              <w:t>M</w:t>
            </w:r>
            <w:r w:rsidRPr="007B4757">
              <w:rPr>
                <w:rFonts w:asciiTheme="majorBidi" w:hAnsiTheme="majorBidi" w:cstheme="majorBidi"/>
              </w:rPr>
              <w:t>etabisulfite</w:t>
            </w:r>
            <w:proofErr w:type="spellEnd"/>
            <w:r>
              <w:rPr>
                <w:rFonts w:asciiTheme="majorBidi" w:hAnsiTheme="majorBidi" w:cstheme="majorBidi"/>
              </w:rPr>
              <w:t xml:space="preserve"> Solvent retention capacity, </w:t>
            </w:r>
            <w:proofErr w:type="spellStart"/>
            <w:r>
              <w:rPr>
                <w:rFonts w:asciiTheme="majorBidi" w:hAnsiTheme="majorBidi" w:cstheme="majorBidi"/>
              </w:rPr>
              <w:t>EtSRC</w:t>
            </w:r>
            <w:proofErr w:type="spellEnd"/>
            <w:r>
              <w:rPr>
                <w:rFonts w:asciiTheme="majorBidi" w:hAnsiTheme="majorBidi" w:cstheme="majorBidi"/>
              </w:rPr>
              <w:t xml:space="preserve"> Ethanol  Solvent retention capacity, GPI Gluten Performance Index, CV (%) coefficient of variation.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108AB" w:rsidRDefault="00B108AB" w:rsidP="007B747A">
            <w:pPr>
              <w:rPr>
                <w:rFonts w:asciiTheme="majorBidi" w:hAnsiTheme="majorBidi" w:cstheme="majorBidi"/>
              </w:rPr>
            </w:pPr>
          </w:p>
        </w:tc>
      </w:tr>
    </w:tbl>
    <w:p w:rsidR="00B108AB" w:rsidRDefault="00B108AB"/>
    <w:p w:rsidR="00B108AB" w:rsidRDefault="00B108AB"/>
    <w:p w:rsidR="00B108AB" w:rsidRDefault="00B108AB"/>
    <w:p w:rsidR="00B108AB" w:rsidRDefault="00B108AB"/>
    <w:p w:rsidR="00B108AB" w:rsidRDefault="00B108AB"/>
    <w:p w:rsidR="00B108AB" w:rsidRDefault="00B108AB">
      <w:bookmarkStart w:id="0" w:name="_GoBack"/>
      <w:bookmarkEnd w:id="0"/>
    </w:p>
    <w:sectPr w:rsidR="00B10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573DA"/>
    <w:multiLevelType w:val="hybridMultilevel"/>
    <w:tmpl w:val="F2BCA8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AD454D"/>
    <w:multiLevelType w:val="hybridMultilevel"/>
    <w:tmpl w:val="74B4AA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8AB"/>
    <w:rsid w:val="00323290"/>
    <w:rsid w:val="005F6260"/>
    <w:rsid w:val="007707FB"/>
    <w:rsid w:val="00B108AB"/>
    <w:rsid w:val="00B14F3C"/>
    <w:rsid w:val="00BE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6C085-BF16-42CE-A014-877F76D3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08A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108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108A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10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8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8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8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8AB"/>
  </w:style>
  <w:style w:type="paragraph" w:styleId="Footer">
    <w:name w:val="footer"/>
    <w:basedOn w:val="Normal"/>
    <w:link w:val="FooterChar"/>
    <w:uiPriority w:val="99"/>
    <w:unhideWhenUsed/>
    <w:rsid w:val="00B1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r-Andish</dc:creator>
  <cp:keywords/>
  <dc:description/>
  <cp:lastModifiedBy>MM</cp:lastModifiedBy>
  <cp:revision>3</cp:revision>
  <dcterms:created xsi:type="dcterms:W3CDTF">2024-12-26T14:18:00Z</dcterms:created>
  <dcterms:modified xsi:type="dcterms:W3CDTF">2024-12-2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a84f9-8fbd-45ea-a1b1-95651b778424</vt:lpwstr>
  </property>
</Properties>
</file>